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8A6" w:rsidRPr="00D93560" w:rsidRDefault="00D93560">
      <w:r w:rsidRPr="00D93560">
        <w:rPr>
          <w:b/>
        </w:rPr>
        <w:t>Supplementary Table S3</w:t>
      </w:r>
      <w:r w:rsidRPr="00D93560">
        <w:t xml:space="preserve">: Concentration of iron in the culture supernatant on </w:t>
      </w:r>
      <w:proofErr w:type="spellStart"/>
      <w:r w:rsidRPr="00D93560">
        <w:t>lactoseand</w:t>
      </w:r>
      <w:proofErr w:type="spellEnd"/>
      <w:r w:rsidRPr="00D93560">
        <w:t xml:space="preserve"> wheat straw</w:t>
      </w:r>
    </w:p>
    <w:p w:rsidR="00D93560" w:rsidRPr="00D93560" w:rsidRDefault="00D93560"/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2460"/>
        <w:gridCol w:w="1580"/>
        <w:gridCol w:w="1356"/>
        <w:gridCol w:w="1124"/>
        <w:gridCol w:w="1093"/>
        <w:gridCol w:w="1050"/>
      </w:tblGrid>
      <w:tr w:rsidR="00D93560" w:rsidRPr="00D93560" w:rsidTr="00D9356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Lactose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wheat straw</w:t>
            </w:r>
          </w:p>
        </w:tc>
      </w:tr>
      <w:tr w:rsidR="00D93560" w:rsidRPr="00D93560" w:rsidTr="00D9356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________________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________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______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____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____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_______</w:t>
            </w:r>
          </w:p>
        </w:tc>
      </w:tr>
      <w:tr w:rsidR="00D93560" w:rsidRPr="00D93560" w:rsidTr="00D9356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Fe [ppm]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S.D.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Fe [ppm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S.D.</w:t>
            </w:r>
          </w:p>
        </w:tc>
      </w:tr>
      <w:tr w:rsidR="00D93560" w:rsidRPr="00D93560" w:rsidTr="00D9356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Medium onl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±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0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±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015</w:t>
            </w:r>
          </w:p>
        </w:tc>
      </w:tr>
      <w:tr w:rsidR="00D93560" w:rsidRPr="00D93560" w:rsidTr="00D93560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Inoculated medium (t=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±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0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±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0019</w:t>
            </w:r>
          </w:p>
        </w:tc>
      </w:tr>
      <w:tr w:rsidR="00D93560" w:rsidRPr="00D93560" w:rsidTr="00D93560">
        <w:trPr>
          <w:trHeight w:val="300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Time of RNA extraction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not inoculate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±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±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006</w:t>
            </w:r>
          </w:p>
        </w:tc>
      </w:tr>
      <w:tr w:rsidR="00D93560" w:rsidRPr="00D93560" w:rsidTr="00D93560">
        <w:trPr>
          <w:trHeight w:val="30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3560" w:rsidRPr="00D93560" w:rsidRDefault="00D93560" w:rsidP="00D93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inoculated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±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00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0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560" w:rsidRPr="00D93560" w:rsidRDefault="00D93560" w:rsidP="00D935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560">
              <w:rPr>
                <w:rFonts w:ascii="Calibri" w:eastAsia="Times New Roman" w:hAnsi="Calibri" w:cs="Calibri"/>
                <w:color w:val="000000"/>
              </w:rPr>
              <w:t>± 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D93560">
              <w:rPr>
                <w:rFonts w:ascii="Calibri" w:eastAsia="Times New Roman" w:hAnsi="Calibri" w:cs="Calibri"/>
                <w:color w:val="000000"/>
              </w:rPr>
              <w:t>0099</w:t>
            </w:r>
          </w:p>
        </w:tc>
      </w:tr>
    </w:tbl>
    <w:p w:rsidR="00D93560" w:rsidRDefault="00D93560">
      <w:pPr>
        <w:pBdr>
          <w:bottom w:val="single" w:sz="12" w:space="1" w:color="auto"/>
        </w:pBdr>
        <w:rPr>
          <w:lang w:val="de-DE"/>
        </w:rPr>
      </w:pPr>
    </w:p>
    <w:p w:rsidR="00D93560" w:rsidRPr="00D93560" w:rsidRDefault="00D93560">
      <w:r w:rsidRPr="00D93560">
        <w:t xml:space="preserve">* 28 h on </w:t>
      </w:r>
      <w:proofErr w:type="gramStart"/>
      <w:r w:rsidRPr="00D93560">
        <w:t>lactose,</w:t>
      </w:r>
      <w:proofErr w:type="gramEnd"/>
      <w:r w:rsidRPr="00D93560">
        <w:t xml:space="preserve"> and 50 h on whea</w:t>
      </w:r>
      <w:bookmarkStart w:id="0" w:name="_GoBack"/>
      <w:bookmarkEnd w:id="0"/>
      <w:r w:rsidRPr="00D93560">
        <w:t xml:space="preserve">t straw; </w:t>
      </w:r>
      <w:r>
        <w:t>values are means of two biological replicates</w:t>
      </w:r>
    </w:p>
    <w:sectPr w:rsidR="00D93560" w:rsidRPr="00D9356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560"/>
    <w:rsid w:val="005248A6"/>
    <w:rsid w:val="00D9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35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35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87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icek</dc:creator>
  <cp:lastModifiedBy> </cp:lastModifiedBy>
  <cp:revision>1</cp:revision>
  <dcterms:created xsi:type="dcterms:W3CDTF">2013-05-30T07:53:00Z</dcterms:created>
  <dcterms:modified xsi:type="dcterms:W3CDTF">2013-05-30T07:57:00Z</dcterms:modified>
</cp:coreProperties>
</file>